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1826" w:rsidRDefault="004D1826" w:rsidP="004D18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45" w:lineRule="atLeast"/>
        <w:rPr>
          <w:rFonts w:ascii="Times New Roman" w:hAnsi="Times New Roman" w:hint="eastAsia"/>
          <w:b/>
          <w:bCs/>
          <w:sz w:val="24"/>
          <w:szCs w:val="24"/>
          <w:lang w:eastAsia="zh-CN"/>
        </w:rPr>
      </w:pPr>
      <w:r>
        <w:rPr>
          <w:rFonts w:ascii="Times New Roman" w:hAnsi="Times New Roman" w:hint="eastAsia"/>
          <w:b/>
          <w:bCs/>
          <w:sz w:val="24"/>
          <w:szCs w:val="24"/>
          <w:lang w:eastAsia="zh-CN"/>
        </w:rPr>
        <w:t xml:space="preserve">2. The 8 independent and correlated phenotype-related SNPs were generated by logistic model </w:t>
      </w:r>
    </w:p>
    <w:p w:rsidR="004D1826" w:rsidRDefault="004D1826" w:rsidP="004D1826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bCs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First, a uniform distribution was generated, cutting this distribution into three groups (i.e. 0, 1, 2) based on the given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MAF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. similarly, 8 correlated SNPs were generated by multiple normal distribution with correlation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correlation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 coefficient 0.1 then cutting this distribution into three groups (i.e. 0, 1, 2) based on the given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MAF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. Above process was repeated independently to generate 8 independent or correlated phenotype-related SNPs. Phenotype </w: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object w:dxaOrig="22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对象 14" o:spid="_x0000_i1025" type="#_x0000_t75" style="width:11.2pt;height:13.1pt;mso-wrap-style:square;mso-position-horizontal-relative:page;mso-position-vertical-relative:page" o:ole="">
            <v:fill o:detectmouseclick="t"/>
            <v:imagedata r:id="rId4" o:title=""/>
          </v:shape>
          <o:OLEObject Type="Embed" ProgID="Equation.3" ShapeID="对象 14" DrawAspect="Content" ObjectID="_1518038954" r:id="rId5">
            <o:FieldCodes>\* MERGEFORMAT</o:FieldCodes>
          </o:OLEObject>
        </w:objec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 was generated based on logistic model,</w:t>
      </w:r>
    </w:p>
    <w:p w:rsidR="004375B8" w:rsidRDefault="004D1826" w:rsidP="004D1826">
      <w:r>
        <w:rPr>
          <w:rFonts w:ascii="Times New Roman" w:hAnsi="Times New Roman" w:cs="Times New Roman" w:hint="eastAsia"/>
          <w:bCs/>
          <w:position w:val="-30"/>
          <w:sz w:val="24"/>
          <w:szCs w:val="24"/>
          <w:lang w:eastAsia="zh-CN"/>
        </w:rPr>
        <w:object w:dxaOrig="9520" w:dyaOrig="679">
          <v:shape id="对象 13" o:spid="_x0000_i1026" type="#_x0000_t75" style="width:475.95pt;height:34.15pt;mso-wrap-style:square;mso-position-horizontal-relative:page;mso-position-vertical-relative:page" o:ole="">
            <v:fill o:detectmouseclick="t"/>
            <v:imagedata r:id="rId6" o:title=""/>
          </v:shape>
          <o:OLEObject Type="Embed" ProgID="Equation.3" ShapeID="对象 13" DrawAspect="Content" ObjectID="_1518038955" r:id="rId7">
            <o:FieldCodes>\* MERGEFORMAT</o:FieldCodes>
          </o:OLEObject>
        </w:objec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Finally, </w:t>
      </w:r>
      <w:proofErr w:type="gramStart"/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Y(</w:t>
      </w:r>
      <w:proofErr w:type="gramEnd"/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0,1) were generated based on binomial distribution based on the probability.</w:t>
      </w:r>
    </w:p>
    <w:sectPr w:rsidR="004375B8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4D1826"/>
    <w:rsid w:val="0035379F"/>
    <w:rsid w:val="003E3FDA"/>
    <w:rsid w:val="0041233B"/>
    <w:rsid w:val="004375B8"/>
    <w:rsid w:val="004D1826"/>
    <w:rsid w:val="0092163B"/>
    <w:rsid w:val="00B45585"/>
    <w:rsid w:val="00B77C6A"/>
    <w:rsid w:val="00BE4A7B"/>
    <w:rsid w:val="00C549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6-02-26T16:28:00Z</dcterms:created>
  <dcterms:modified xsi:type="dcterms:W3CDTF">2016-02-26T16:29:00Z</dcterms:modified>
</cp:coreProperties>
</file>